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D51D5" w14:textId="2AFD64A7" w:rsidR="00531722" w:rsidRPr="00D73A21" w:rsidRDefault="008B787A" w:rsidP="00A55E84">
      <w:pPr>
        <w:spacing w:after="120" w:line="360" w:lineRule="auto"/>
        <w:ind w:right="6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S5 </w:t>
      </w:r>
      <w:r w:rsidR="00531722" w:rsidRPr="00D73A2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.</w:t>
      </w:r>
      <w:r w:rsidR="00531722" w:rsidRPr="00D73A2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Recombination analysis of DNA A of Mungbean yellow mosaic India virus using RDP 4.101 tool showing intraspecific recombination</w:t>
      </w:r>
    </w:p>
    <w:tbl>
      <w:tblPr>
        <w:tblStyle w:val="TableGrid"/>
        <w:tblW w:w="14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488"/>
        <w:gridCol w:w="1636"/>
        <w:gridCol w:w="4622"/>
        <w:gridCol w:w="2665"/>
        <w:gridCol w:w="3798"/>
      </w:tblGrid>
      <w:tr w:rsidR="0030059D" w:rsidRPr="00D73A21" w14:paraId="20FF249A" w14:textId="77777777" w:rsidTr="00A55E84">
        <w:trPr>
          <w:trHeight w:val="129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47FDBE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reakpoi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DE2E27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osition in gen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4B9935" w14:textId="77777777" w:rsidR="0030059D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Avg, P-value of the </w:t>
            </w:r>
          </w:p>
          <w:p w14:paraId="329D56A0" w14:textId="6A44ED2C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combination ev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110467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ajor par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E2B9CF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inor parent</w:t>
            </w:r>
          </w:p>
        </w:tc>
      </w:tr>
      <w:tr w:rsidR="0030059D" w:rsidRPr="00D73A21" w14:paraId="4DB89FC3" w14:textId="77777777" w:rsidTr="00A55E84">
        <w:trPr>
          <w:trHeight w:val="1871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72BD8B8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50-1859 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826148F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2, AC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6DEBEB2" w14:textId="77777777" w:rsidR="0030059D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DP (&gt; 1.0); BootScan (1.238 x10</w:t>
            </w: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-02</w:t>
            </w: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); </w:t>
            </w:r>
          </w:p>
          <w:p w14:paraId="64ECC488" w14:textId="77777777" w:rsidR="0030059D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xChi (1.156 x 10</w:t>
            </w: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-01</w:t>
            </w: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; Chimaera (2.547 x 10</w:t>
            </w: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-01</w:t>
            </w: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; SiScan (1.031x 10</w:t>
            </w: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-2</w:t>
            </w: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); </w:t>
            </w:r>
          </w:p>
          <w:p w14:paraId="17EFACC2" w14:textId="5A46B078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Seq (9.365 x 10</w:t>
            </w: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-02</w:t>
            </w: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F028D57" w14:textId="77777777" w:rsidR="0030059D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KX363947_MYMIV- IARI, </w:t>
            </w:r>
          </w:p>
          <w:p w14:paraId="60C35D26" w14:textId="6A3C868C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w Delhi-Pigeonpea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1D9705E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N794200_MYMIV-IHBT, Palampur-Frenchbean</w:t>
            </w:r>
          </w:p>
        </w:tc>
      </w:tr>
    </w:tbl>
    <w:p w14:paraId="07D8A11D" w14:textId="56E80438" w:rsidR="00A55E84" w:rsidRPr="00D73A21" w:rsidRDefault="00A55E8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sectPr w:rsidR="00A55E84" w:rsidRPr="00D73A21" w:rsidSect="00D16C7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A05D6"/>
    <w:multiLevelType w:val="hybridMultilevel"/>
    <w:tmpl w:val="044AD69E"/>
    <w:lvl w:ilvl="0" w:tplc="1D940CC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B0C7E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C64CC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1A0F2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8684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C2F3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7656D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E085E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96B5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0MTOyNDA0NTY0MjdT0lEKTi0uzszPAykwqQUAFa5FRSwAAAA="/>
  </w:docVars>
  <w:rsids>
    <w:rsidRoot w:val="007C7CC6"/>
    <w:rsid w:val="000C2D13"/>
    <w:rsid w:val="000D5043"/>
    <w:rsid w:val="001B33AA"/>
    <w:rsid w:val="001D15F0"/>
    <w:rsid w:val="001E5CF4"/>
    <w:rsid w:val="002541E4"/>
    <w:rsid w:val="002B6C1B"/>
    <w:rsid w:val="002C0D93"/>
    <w:rsid w:val="002C7CCF"/>
    <w:rsid w:val="002D2B1B"/>
    <w:rsid w:val="0030059D"/>
    <w:rsid w:val="003D15AC"/>
    <w:rsid w:val="003D479B"/>
    <w:rsid w:val="003E41AA"/>
    <w:rsid w:val="0044447C"/>
    <w:rsid w:val="00482F47"/>
    <w:rsid w:val="004B724F"/>
    <w:rsid w:val="004D7F42"/>
    <w:rsid w:val="004E0DE0"/>
    <w:rsid w:val="00531722"/>
    <w:rsid w:val="005517FE"/>
    <w:rsid w:val="00636D55"/>
    <w:rsid w:val="0066227D"/>
    <w:rsid w:val="006E650D"/>
    <w:rsid w:val="00701570"/>
    <w:rsid w:val="0072660A"/>
    <w:rsid w:val="00752340"/>
    <w:rsid w:val="0079121D"/>
    <w:rsid w:val="007B1B7B"/>
    <w:rsid w:val="007C7CC6"/>
    <w:rsid w:val="00806D0B"/>
    <w:rsid w:val="008A4917"/>
    <w:rsid w:val="008B787A"/>
    <w:rsid w:val="00957617"/>
    <w:rsid w:val="00997531"/>
    <w:rsid w:val="009A33D2"/>
    <w:rsid w:val="009B2030"/>
    <w:rsid w:val="009E177C"/>
    <w:rsid w:val="00A207BD"/>
    <w:rsid w:val="00A36C18"/>
    <w:rsid w:val="00A434A3"/>
    <w:rsid w:val="00A55E84"/>
    <w:rsid w:val="00AB0B93"/>
    <w:rsid w:val="00AD79E5"/>
    <w:rsid w:val="00AE27D4"/>
    <w:rsid w:val="00B32116"/>
    <w:rsid w:val="00B75EA4"/>
    <w:rsid w:val="00C442B3"/>
    <w:rsid w:val="00D16C78"/>
    <w:rsid w:val="00D73303"/>
    <w:rsid w:val="00D73A21"/>
    <w:rsid w:val="00DB2ED5"/>
    <w:rsid w:val="00E16454"/>
    <w:rsid w:val="00E33F82"/>
    <w:rsid w:val="00F12961"/>
    <w:rsid w:val="00F771B0"/>
    <w:rsid w:val="00FE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823A3"/>
  <w15:chartTrackingRefBased/>
  <w15:docId w15:val="{162090B4-BD4A-4681-97D9-8A8CA2B57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C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7CC6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7C7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C7CC6"/>
    <w:rPr>
      <w:b/>
      <w:bCs/>
    </w:rPr>
  </w:style>
  <w:style w:type="table" w:styleId="PlainTable4">
    <w:name w:val="Plain Table 4"/>
    <w:basedOn w:val="TableNormal"/>
    <w:uiPriority w:val="44"/>
    <w:rsid w:val="007C7C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E25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70157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15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5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5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5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5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55589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6924094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508635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4591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711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7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4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7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</dc:creator>
  <cp:keywords/>
  <dc:description/>
  <cp:lastModifiedBy>Gyan Prakash Mishra</cp:lastModifiedBy>
  <cp:revision>12</cp:revision>
  <dcterms:created xsi:type="dcterms:W3CDTF">2024-05-01T06:56:00Z</dcterms:created>
  <dcterms:modified xsi:type="dcterms:W3CDTF">2024-08-28T09:09:00Z</dcterms:modified>
</cp:coreProperties>
</file>